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AD4" w:rsidRPr="00EE6D8F" w:rsidRDefault="00FF5AD4" w:rsidP="00FF5AD4">
      <w:pPr>
        <w:rPr>
          <w:rFonts w:ascii="Times New Roman" w:hAnsi="Times New Roman" w:cs="Times New Roman"/>
          <w:sz w:val="24"/>
          <w:szCs w:val="24"/>
        </w:rPr>
      </w:pPr>
      <w:r>
        <w:tab/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E6D8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E6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6D8F">
        <w:rPr>
          <w:rFonts w:ascii="Times New Roman" w:hAnsi="Times New Roman" w:cs="Times New Roman"/>
          <w:sz w:val="24"/>
          <w:szCs w:val="24"/>
        </w:rPr>
        <w:t>Frequently altered proteins in MCL cells after treatment with KPT-185, AZD</w:t>
      </w:r>
      <w:r w:rsidRPr="00EE6D8F">
        <w:rPr>
          <w:rFonts w:ascii="Times New Roman" w:hAnsi="Times New Roman" w:cs="Times New Roman" w:hint="eastAsia"/>
          <w:sz w:val="24"/>
          <w:szCs w:val="24"/>
        </w:rPr>
        <w:t>-</w:t>
      </w:r>
      <w:r w:rsidRPr="00EE6D8F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6D8F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6D8F">
        <w:rPr>
          <w:rFonts w:ascii="Times New Roman" w:hAnsi="Times New Roman" w:cs="Times New Roman"/>
          <w:sz w:val="24"/>
          <w:szCs w:val="24"/>
        </w:rPr>
        <w:t>KPT-185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EE6D8F">
        <w:rPr>
          <w:rFonts w:ascii="Times New Roman" w:hAnsi="Times New Roman" w:cs="Times New Roman"/>
          <w:sz w:val="24"/>
          <w:szCs w:val="24"/>
        </w:rPr>
        <w:t>AZD</w:t>
      </w:r>
      <w:r w:rsidRPr="00EE6D8F">
        <w:rPr>
          <w:rFonts w:ascii="Times New Roman" w:hAnsi="Times New Roman" w:cs="Times New Roman" w:hint="eastAsia"/>
          <w:sz w:val="24"/>
          <w:szCs w:val="24"/>
        </w:rPr>
        <w:t>-</w:t>
      </w:r>
      <w:r w:rsidRPr="00EE6D8F">
        <w:rPr>
          <w:rFonts w:ascii="Times New Roman" w:hAnsi="Times New Roman" w:cs="Times New Roman"/>
          <w:sz w:val="24"/>
          <w:szCs w:val="24"/>
        </w:rPr>
        <w:t>2014</w:t>
      </w:r>
    </w:p>
    <w:tbl>
      <w:tblPr>
        <w:tblW w:w="82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0"/>
        <w:gridCol w:w="4814"/>
        <w:gridCol w:w="513"/>
        <w:gridCol w:w="297"/>
        <w:gridCol w:w="513"/>
      </w:tblGrid>
      <w:tr w:rsidR="00FF5AD4" w:rsidRPr="00131CB4" w:rsidTr="0065661C">
        <w:trPr>
          <w:trHeight w:val="27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Fold Change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PT-185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MS PMincho" w:eastAsia="MS PMincho" w:hAnsi="MS PMincho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Upregulate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4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stone H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7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15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stone H1.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4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LEG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Galectin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2B1N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stone H2B type 1-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AHNK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Neuroblast</w:t>
            </w:r>
            <w:proofErr w:type="spellEnd"/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differentiation-associated protein AHNAK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MGB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gh mobility group protein B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GDIR2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Rho GDP-dissociation inhibitor 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MS PMincho" w:eastAsia="MS PMincho" w:hAnsi="MS PMincho" w:cs="Times New Roman" w:hint="eastAsia"/>
                <w:color w:val="000000"/>
                <w:sz w:val="18"/>
                <w:szCs w:val="18"/>
              </w:rPr>
              <w:t xml:space="preserve">　</w:t>
            </w:r>
            <w:proofErr w:type="spellStart"/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EF2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longation factor 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5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S4X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40S ribosomal protein S4, X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S3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40S ribosomal protein S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SP7C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Heat shock cognate 71 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S23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40S ribosomal protein S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26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19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S10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40S ribosomal protein S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S2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40S ribosomal protein S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23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4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28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2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10A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10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35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27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2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RL6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SME3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soform 2 of Proteasome activator complex subunit 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7A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7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VIME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10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XPO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xportin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IMA1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mportin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subunit alpha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K2C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eratin, type II cytoskeletal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K1C9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eratin, type I cytoskeletal 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AZD-2014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MS PMincho" w:eastAsia="MS PMincho" w:hAnsi="MS PMincho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Upregulate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DCD4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Programmed cell death protein 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12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stone H1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37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VDAC3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Voltage-dependent anion-selective channel protein 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NPM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Nucleophosmin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MGB2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gh mobility group protein B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ANXA5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AnnexinA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12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30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AIRB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977B99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977B99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val="sv-SE"/>
              </w:rPr>
              <w:t>Plasminogen activator inhibitor 1 RNA-binding prote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ARP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Poly [ADP-ribose] polymerase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MS PMincho" w:eastAsia="MS PMincho" w:hAnsi="MS PMincho" w:cs="Times New Roman" w:hint="eastAsia"/>
                <w:color w:val="000000"/>
                <w:sz w:val="18"/>
                <w:szCs w:val="18"/>
              </w:rPr>
              <w:t xml:space="preserve">　</w:t>
            </w:r>
            <w:proofErr w:type="spellStart"/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S3A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40S ribosomal protein S3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TCPB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T-complex protein 1 subunit bet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S90B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eat shock protein HSP 90-bet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EF2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longation factor 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ABP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Polyadenylate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-binding protein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SP7C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Heat shock cognate 71 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IF4G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soform 8 of Eukaryotic translation initiation factor 4 gamma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S105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Heat shock protein 105 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DNJA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homolog subfamily A member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YBOX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Nuclease-sensitive element-binding protein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EF1A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longation factor 1-alpha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TCTP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Translationally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-controlled tumor prote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IR1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Ribonucleoside-diphosphatereductase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large subuni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K2C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eratin, type II cytoskeletal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K1C9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eratin, type I cytoskeletal 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PT-185+AZD-2014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MS PMincho" w:eastAsia="MS PMincho" w:hAnsi="MS PMincho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Upregulated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2B1N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stone H2B type 1-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9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47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4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stone H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DCD4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Programmed cell death protein 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NUCKS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Nuclear ubiquitous casein and 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cyclin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-dependent kinase substrate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15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stone H1.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AHNK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Neuroblast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differentiation-associated protein AHNAK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MGB2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gh mobility group protein B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NRPC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eterogeneous nuclear ribonucleoproteinsC1/C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THIM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3-ketoacyl-CoA 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thiolase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NRPD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soform 3 of Heterogeneous nuclear ribonucleoproteinD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MPCP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soform B of Phosphate carrier protein, mitochondri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MDHM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Malate dehydrogenase, mitochondri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ATPA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ATP synthase subunit alpha, mitochondri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CH10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MGB1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igh mobility group protein B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ADHX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Alcohol dehydrogenase class-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NRPU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eterogeneous nuclear ribonucleoprotein U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AT5F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ATP synthase subunit b, mitochondri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TOP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DNA topoisomerase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NUCL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Nucleolin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TPIS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Triosephosphateisomerase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GK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Phosphoglycerate kinase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COF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Cofilin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CH60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ARP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Poly [ADP-ribose] polymerase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MS PMincho" w:eastAsia="MS PMincho" w:hAnsi="MS PMincho" w:cs="Times New Roman" w:hint="eastAsia"/>
                <w:color w:val="000000"/>
                <w:sz w:val="18"/>
                <w:szCs w:val="18"/>
              </w:rPr>
              <w:t xml:space="preserve">　</w:t>
            </w:r>
            <w:proofErr w:type="spellStart"/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Downregulated</w:t>
            </w:r>
            <w:proofErr w:type="spellEnd"/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EF1G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longation factor 1-gamm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S3A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40S ribosomal protein S3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6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IMDH2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nosine-5'-monophosphate dehydrogenase 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S90B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Heat shock protein HSP 90-bet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EF1A1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longation factor 1-alpha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SYSC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Serine--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ligase, cytoplasmic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L4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60S ribosomal protein L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TCPB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T-complex protein 1 subunit bet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FAS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Fatty acid synthas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GUAA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GMP synthase [glutamine-hydrolyzing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S7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40S ribosomal protein S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EF2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longation factor 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IF4G1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soform 8 of Eukaryotic translation initiation factor 4 gamma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NAA50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N-alpha-acetyltransferase 5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HSP7C (4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Heat shock cognate 71 </w:t>
            </w: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IF4A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ukaryotic initiation factor 4A-I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DNJA1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homolog subfamily A member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TCTP (3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Translationally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-controlled tumor protei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G3BP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RasGTPase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-activating protein-binding protein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RIR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Ribonucleoside-diphosphatereductase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large subunit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IMA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mportin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subunit alpha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CSDE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soform 3 of Cold shock domain-containing protein E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PSME3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Isoform 2 of Proteasome activator complex subunit 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VIME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RIR2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Ribonucleoside-diphosphatereductase</w:t>
            </w:r>
            <w:proofErr w:type="spellEnd"/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 subunit M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XPO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Exportin-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K2C1 (2)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eratin, type II cytoskeletal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FF5AD4" w:rsidRPr="00131CB4" w:rsidTr="0065661C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</w:rPr>
              <w:t>K1C9 (2)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FF78EC" w:rsidRDefault="00FF5AD4" w:rsidP="0065661C">
            <w:pPr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Keratin, type I cytoskeletal 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AD4" w:rsidRPr="00131CB4" w:rsidRDefault="00FF5AD4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</w:pPr>
            <w:r w:rsidRPr="00131CB4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</w:tbl>
    <w:p w:rsidR="00FF5AD4" w:rsidRDefault="00FF5AD4" w:rsidP="00FF5AD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prote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in expression levels in Jeko-1, Z138, JVM2, and MINO cells were d</w:t>
      </w:r>
      <w:r w:rsidRPr="00CA0BDF">
        <w:rPr>
          <w:rFonts w:ascii="Times New Roman" w:hAnsi="Times New Roman" w:cs="Times New Roman"/>
          <w:szCs w:val="21"/>
        </w:rPr>
        <w:t xml:space="preserve">etected by </w:t>
      </w:r>
      <w:proofErr w:type="spellStart"/>
      <w:r w:rsidRPr="00CA0BDF">
        <w:rPr>
          <w:rFonts w:ascii="Times New Roman" w:hAnsi="Times New Roman" w:cs="Times New Roman"/>
          <w:szCs w:val="21"/>
        </w:rPr>
        <w:t>iTRAQ</w:t>
      </w:r>
      <w:proofErr w:type="spellEnd"/>
      <w:r w:rsidRPr="00CA0BDF">
        <w:rPr>
          <w:rFonts w:ascii="Times New Roman" w:hAnsi="Times New Roman" w:cs="Times New Roman"/>
          <w:szCs w:val="21"/>
        </w:rPr>
        <w:t>. Expression of all proteins listed was significantly different (P&lt;0.05) between controls and cells treated with KPT-185, AZD</w:t>
      </w:r>
      <w:r>
        <w:rPr>
          <w:rFonts w:ascii="Times New Roman" w:hAnsi="Times New Roman" w:cs="Times New Roman" w:hint="eastAsia"/>
          <w:szCs w:val="21"/>
        </w:rPr>
        <w:t>-</w:t>
      </w:r>
      <w:r w:rsidRPr="00CA0BDF">
        <w:rPr>
          <w:rFonts w:ascii="Times New Roman" w:hAnsi="Times New Roman" w:cs="Times New Roman"/>
          <w:szCs w:val="21"/>
        </w:rPr>
        <w:t>2014, or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PT-185+AZD-2014</w:t>
      </w:r>
      <w:r w:rsidRPr="00CA0BDF">
        <w:rPr>
          <w:rFonts w:ascii="Times New Roman" w:hAnsi="Times New Roman" w:cs="Times New Roman"/>
          <w:szCs w:val="21"/>
        </w:rPr>
        <w:t>. Values indicate fold-chang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A0BDF">
        <w:rPr>
          <w:rFonts w:ascii="Times New Roman" w:hAnsi="Times New Roman" w:cs="Times New Roman"/>
          <w:szCs w:val="21"/>
        </w:rPr>
        <w:t>relative to untreated cells.</w:t>
      </w:r>
      <w:r>
        <w:rPr>
          <w:rFonts w:ascii="Times New Roman" w:hAnsi="Times New Roman" w:cs="Times New Roman" w:hint="eastAsia"/>
          <w:szCs w:val="21"/>
        </w:rPr>
        <w:t xml:space="preserve"> Confidence</w:t>
      </w:r>
      <w:r w:rsidRPr="00CA0BDF">
        <w:rPr>
          <w:rFonts w:ascii="Times New Roman" w:hAnsi="Times New Roman" w:cs="Times New Roman"/>
          <w:szCs w:val="21"/>
        </w:rPr>
        <w:t xml:space="preserve"> score (a percentage measure of the confidence of the protein identification) for all proteins in the table </w:t>
      </w:r>
      <w:proofErr w:type="gramStart"/>
      <w:r w:rsidRPr="00CA0BDF">
        <w:rPr>
          <w:rFonts w:ascii="Times New Roman" w:hAnsi="Times New Roman" w:cs="Times New Roman"/>
          <w:szCs w:val="21"/>
        </w:rPr>
        <w:t>was</w:t>
      </w:r>
      <w:proofErr w:type="gramEnd"/>
      <w:r w:rsidRPr="00CA0BDF">
        <w:rPr>
          <w:rFonts w:ascii="Times New Roman" w:hAnsi="Times New Roman" w:cs="Times New Roman"/>
          <w:szCs w:val="21"/>
        </w:rPr>
        <w:t xml:space="preserve"> 99%.</w:t>
      </w:r>
    </w:p>
    <w:p w:rsidR="00FF5AD4" w:rsidRDefault="00FF5AD4" w:rsidP="00FF5AD4">
      <w:pPr>
        <w:rPr>
          <w:rFonts w:ascii="Times New Roman" w:hAnsi="Times New Roman" w:cs="Times New Roman"/>
          <w:b/>
          <w:szCs w:val="21"/>
        </w:rPr>
      </w:pPr>
      <w:r w:rsidRPr="007E32F4">
        <w:rPr>
          <w:rFonts w:ascii="Times New Roman" w:hAnsi="Times New Roman" w:cs="Times New Roman" w:hint="eastAsia"/>
          <w:szCs w:val="21"/>
        </w:rPr>
        <w:t>*(</w:t>
      </w:r>
      <w:r>
        <w:rPr>
          <w:rFonts w:ascii="Times New Roman" w:hAnsi="Times New Roman" w:cs="Times New Roman" w:hint="eastAsia"/>
          <w:szCs w:val="21"/>
        </w:rPr>
        <w:t xml:space="preserve">　</w:t>
      </w:r>
      <w:r w:rsidRPr="007E32F4">
        <w:rPr>
          <w:rFonts w:ascii="Times New Roman" w:hAnsi="Times New Roman" w:cs="Times New Roman" w:hint="eastAsia"/>
          <w:szCs w:val="21"/>
        </w:rPr>
        <w:t xml:space="preserve">): </w:t>
      </w:r>
      <w:r>
        <w:rPr>
          <w:rFonts w:ascii="Times New Roman" w:hAnsi="Times New Roman" w:cs="Times New Roman" w:hint="eastAsia"/>
          <w:szCs w:val="21"/>
        </w:rPr>
        <w:t xml:space="preserve">The number </w:t>
      </w:r>
      <w:proofErr w:type="spellStart"/>
      <w:r>
        <w:rPr>
          <w:rFonts w:ascii="Times New Roman" w:hAnsi="Times New Roman" w:cs="Times New Roman" w:hint="eastAsia"/>
          <w:szCs w:val="21"/>
        </w:rPr>
        <w:t>of</w:t>
      </w:r>
      <w:r>
        <w:t>cell</w:t>
      </w:r>
      <w:proofErr w:type="spellEnd"/>
      <w:r>
        <w:t xml:space="preserve"> lines that that exhibited </w:t>
      </w:r>
      <w:r w:rsidRPr="00AB4C0C">
        <w:rPr>
          <w:rFonts w:ascii="Times New Roman" w:hAnsi="Times New Roman" w:cs="Times New Roman"/>
          <w:szCs w:val="21"/>
        </w:rPr>
        <w:t>consistently altered</w:t>
      </w:r>
      <w:r>
        <w:rPr>
          <w:rFonts w:ascii="Times New Roman" w:hAnsi="Times New Roman" w:cs="Times New Roman"/>
          <w:szCs w:val="21"/>
        </w:rPr>
        <w:t xml:space="preserve"> expression levels after indicated treatment.</w:t>
      </w:r>
    </w:p>
    <w:p w:rsidR="003B34DA" w:rsidRDefault="003B34DA"/>
    <w:sectPr w:rsidR="003B3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AD4"/>
    <w:rsid w:val="00353744"/>
    <w:rsid w:val="003B34DA"/>
    <w:rsid w:val="00AF38DF"/>
    <w:rsid w:val="00FF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F7193E-C07A-4BF7-B6A7-626D7B45F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6</Words>
  <Characters>5964</Characters>
  <Application>Microsoft Office Word</Application>
  <DocSecurity>0</DocSecurity>
  <Lines>49</Lines>
  <Paragraphs>13</Paragraphs>
  <ScaleCrop>false</ScaleCrop>
  <Company/>
  <LinksUpToDate>false</LinksUpToDate>
  <CharactersWithSpaces>6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3-17T03:14:00Z</dcterms:created>
  <dcterms:modified xsi:type="dcterms:W3CDTF">2017-03-17T03:15:00Z</dcterms:modified>
</cp:coreProperties>
</file>